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BA2529" w14:textId="77777777" w:rsidR="00956797" w:rsidRDefault="00956797" w:rsidP="00956797">
      <w:pPr>
        <w:jc w:val="center"/>
        <w:rPr>
          <w:rFonts w:ascii="Times New Roman" w:hAnsi="Times New Roman" w:cs="Times New Roman"/>
          <w:b/>
        </w:rPr>
      </w:pPr>
      <w:r w:rsidRPr="009C78BE">
        <w:rPr>
          <w:rFonts w:ascii="Times New Roman" w:hAnsi="Times New Roman" w:cs="Times New Roman"/>
          <w:b/>
        </w:rPr>
        <w:t>Table S1. Gray value of the specimen</w:t>
      </w:r>
    </w:p>
    <w:tbl>
      <w:tblPr>
        <w:tblStyle w:val="ac"/>
        <w:tblW w:w="0" w:type="auto"/>
        <w:jc w:val="center"/>
        <w:tblLook w:val="04A0" w:firstRow="1" w:lastRow="0" w:firstColumn="1" w:lastColumn="0" w:noHBand="0" w:noVBand="1"/>
      </w:tblPr>
      <w:tblGrid>
        <w:gridCol w:w="1270"/>
        <w:gridCol w:w="710"/>
        <w:gridCol w:w="850"/>
        <w:gridCol w:w="850"/>
        <w:gridCol w:w="1133"/>
        <w:gridCol w:w="849"/>
        <w:gridCol w:w="850"/>
        <w:gridCol w:w="849"/>
        <w:gridCol w:w="1133"/>
        <w:gridCol w:w="313"/>
        <w:gridCol w:w="1394"/>
        <w:gridCol w:w="1004"/>
        <w:gridCol w:w="1004"/>
        <w:gridCol w:w="1131"/>
      </w:tblGrid>
      <w:tr w:rsidR="00956797" w14:paraId="0CAB6BEE" w14:textId="77777777" w:rsidTr="002B549C">
        <w:trPr>
          <w:trHeight w:val="189"/>
          <w:jc w:val="center"/>
        </w:trPr>
        <w:tc>
          <w:tcPr>
            <w:tcW w:w="13320" w:type="dxa"/>
            <w:gridSpan w:val="14"/>
          </w:tcPr>
          <w:p w14:paraId="7B3072A7" w14:textId="77777777" w:rsidR="00956797" w:rsidRPr="009F24E9" w:rsidRDefault="00956797" w:rsidP="00CA138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24E9">
              <w:rPr>
                <w:rFonts w:ascii="Times New Roman" w:hAnsi="Times New Roman"/>
                <w:sz w:val="18"/>
                <w:szCs w:val="18"/>
              </w:rPr>
              <w:t>Gray value of the specimen (measured using AlphaEase FC software)</w:t>
            </w:r>
          </w:p>
        </w:tc>
      </w:tr>
      <w:tr w:rsidR="00956797" w14:paraId="33E9F7AE" w14:textId="77777777" w:rsidTr="002B549C">
        <w:trPr>
          <w:trHeight w:val="485"/>
          <w:jc w:val="center"/>
        </w:trPr>
        <w:tc>
          <w:tcPr>
            <w:tcW w:w="8494" w:type="dxa"/>
            <w:gridSpan w:val="9"/>
          </w:tcPr>
          <w:p w14:paraId="2758354C" w14:textId="77777777" w:rsidR="00956797" w:rsidRPr="009F24E9" w:rsidRDefault="00956797" w:rsidP="00CA138E">
            <w:pPr>
              <w:jc w:val="center"/>
              <w:rPr>
                <w:rFonts w:ascii="Times New Roman" w:hAnsi="Times New Roman"/>
              </w:rPr>
            </w:pPr>
            <w:r w:rsidRPr="009F24E9">
              <w:rPr>
                <w:rFonts w:ascii="Times New Roman" w:hAnsi="Times New Roman"/>
                <w:sz w:val="18"/>
                <w:szCs w:val="18"/>
              </w:rPr>
              <w:t>The value</w:t>
            </w:r>
            <w:r w:rsidRPr="009F24E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F24E9">
              <w:rPr>
                <w:rFonts w:ascii="Times New Roman" w:hAnsi="Times New Roman"/>
                <w:sz w:val="18"/>
                <w:szCs w:val="18"/>
              </w:rPr>
              <w:t>of band gray</w:t>
            </w:r>
          </w:p>
        </w:tc>
        <w:tc>
          <w:tcPr>
            <w:tcW w:w="313" w:type="dxa"/>
            <w:shd w:val="clear" w:color="auto" w:fill="D9D9D9" w:themeFill="background1" w:themeFillShade="D9"/>
          </w:tcPr>
          <w:p w14:paraId="7E01620C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</w:p>
        </w:tc>
        <w:tc>
          <w:tcPr>
            <w:tcW w:w="4513" w:type="dxa"/>
            <w:gridSpan w:val="4"/>
          </w:tcPr>
          <w:p w14:paraId="161B6477" w14:textId="77777777" w:rsidR="00956797" w:rsidRPr="009F24E9" w:rsidRDefault="00956797" w:rsidP="00CA138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24E9">
              <w:rPr>
                <w:rFonts w:ascii="Times New Roman" w:hAnsi="Times New Roman"/>
                <w:sz w:val="18"/>
                <w:szCs w:val="18"/>
              </w:rPr>
              <w:t>Ratio of the target band gray value to the internal reference band gray value</w:t>
            </w:r>
          </w:p>
        </w:tc>
      </w:tr>
      <w:tr w:rsidR="00956797" w14:paraId="0E3F8619" w14:textId="77777777" w:rsidTr="003453BF">
        <w:trPr>
          <w:jc w:val="center"/>
        </w:trPr>
        <w:tc>
          <w:tcPr>
            <w:tcW w:w="1270" w:type="dxa"/>
          </w:tcPr>
          <w:p w14:paraId="31CFAEDF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3C9B">
              <w:rPr>
                <w:rFonts w:ascii="Times New Roman" w:hAnsi="Times New Roman"/>
                <w:sz w:val="18"/>
                <w:szCs w:val="18"/>
              </w:rPr>
              <w:t>Sampl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1D55BF">
              <w:rPr>
                <w:rFonts w:ascii="Times New Roman" w:hAnsi="Times New Roman"/>
                <w:b/>
                <w:sz w:val="18"/>
                <w:szCs w:val="18"/>
              </w:rPr>
              <w:t>P5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410" w:type="dxa"/>
            <w:gridSpan w:val="3"/>
          </w:tcPr>
          <w:p w14:paraId="077460A1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3C9B">
              <w:rPr>
                <w:rFonts w:ascii="Times New Roman" w:hAnsi="Times New Roman"/>
                <w:sz w:val="18"/>
                <w:szCs w:val="18"/>
              </w:rPr>
              <w:t>Bm</w:t>
            </w:r>
            <w:r w:rsidRPr="00003C9B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003C9B">
              <w:rPr>
                <w:rFonts w:ascii="Times New Roman" w:hAnsi="Times New Roman"/>
                <w:sz w:val="18"/>
                <w:szCs w:val="18"/>
              </w:rPr>
              <w:t>ctin3</w:t>
            </w:r>
          </w:p>
        </w:tc>
        <w:tc>
          <w:tcPr>
            <w:tcW w:w="1133" w:type="dxa"/>
          </w:tcPr>
          <w:p w14:paraId="16ABBC22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3C9B">
              <w:rPr>
                <w:rFonts w:ascii="Times New Roman" w:hAnsi="Times New Roman"/>
                <w:sz w:val="18"/>
                <w:szCs w:val="18"/>
              </w:rPr>
              <w:t>Mean value</w:t>
            </w:r>
          </w:p>
        </w:tc>
        <w:tc>
          <w:tcPr>
            <w:tcW w:w="2548" w:type="dxa"/>
            <w:gridSpan w:val="3"/>
          </w:tcPr>
          <w:p w14:paraId="555D2E4E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3C9B"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Pr="00003C9B">
              <w:rPr>
                <w:rFonts w:ascii="Times New Roman" w:hAnsi="Times New Roman"/>
                <w:sz w:val="18"/>
                <w:szCs w:val="18"/>
              </w:rPr>
              <w:t>mSP25</w:t>
            </w:r>
          </w:p>
        </w:tc>
        <w:tc>
          <w:tcPr>
            <w:tcW w:w="1133" w:type="dxa"/>
          </w:tcPr>
          <w:p w14:paraId="72C64AE3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3C9B">
              <w:rPr>
                <w:rFonts w:ascii="Times New Roman" w:hAnsi="Times New Roman"/>
                <w:sz w:val="18"/>
                <w:szCs w:val="18"/>
              </w:rPr>
              <w:t>Mean value</w:t>
            </w:r>
          </w:p>
        </w:tc>
        <w:tc>
          <w:tcPr>
            <w:tcW w:w="313" w:type="dxa"/>
            <w:shd w:val="clear" w:color="auto" w:fill="D9D9D9" w:themeFill="background1" w:themeFillShade="D9"/>
          </w:tcPr>
          <w:p w14:paraId="3C33DD87" w14:textId="77777777" w:rsidR="00956797" w:rsidRPr="00003C9B" w:rsidRDefault="00956797" w:rsidP="00CA138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4" w:type="dxa"/>
          </w:tcPr>
          <w:p w14:paraId="2CC64FA6" w14:textId="77777777" w:rsidR="00956797" w:rsidRPr="00003C9B" w:rsidRDefault="00956797" w:rsidP="00CA138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19" w:type="dxa"/>
            <w:gridSpan w:val="3"/>
          </w:tcPr>
          <w:p w14:paraId="4EEA5158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3C9B">
              <w:rPr>
                <w:rFonts w:ascii="Times New Roman" w:hAnsi="Times New Roman" w:hint="eastAsia"/>
                <w:sz w:val="18"/>
                <w:szCs w:val="18"/>
              </w:rPr>
              <w:t>Δ</w:t>
            </w:r>
            <w:r w:rsidRPr="00003C9B">
              <w:rPr>
                <w:rFonts w:ascii="Times New Roman" w:hAnsi="Times New Roman"/>
                <w:sz w:val="18"/>
                <w:szCs w:val="18"/>
              </w:rPr>
              <w:t>BmSP25</w:t>
            </w:r>
          </w:p>
        </w:tc>
      </w:tr>
      <w:tr w:rsidR="002B549C" w14:paraId="4307424A" w14:textId="77777777" w:rsidTr="003453BF">
        <w:trPr>
          <w:jc w:val="center"/>
        </w:trPr>
        <w:tc>
          <w:tcPr>
            <w:tcW w:w="1270" w:type="dxa"/>
          </w:tcPr>
          <w:p w14:paraId="36081A7D" w14:textId="77777777" w:rsidR="00956797" w:rsidRPr="00003C9B" w:rsidRDefault="00956797" w:rsidP="00CA138E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P50/C M-6h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D0A18" w14:textId="77777777" w:rsidR="00956797" w:rsidRPr="00003C9B" w:rsidRDefault="00956797" w:rsidP="00CA138E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6112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A92F01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6108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7D35F8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61114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C47A2" w14:textId="77777777" w:rsidR="00956797" w:rsidRPr="00003C9B" w:rsidRDefault="00956797" w:rsidP="00CA138E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61108.3333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A4D1D7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725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130397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3341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7D9391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46751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93081B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50898</w:t>
            </w:r>
          </w:p>
        </w:tc>
        <w:tc>
          <w:tcPr>
            <w:tcW w:w="313" w:type="dxa"/>
            <w:shd w:val="clear" w:color="auto" w:fill="D9D9D9" w:themeFill="background1" w:themeFillShade="D9"/>
          </w:tcPr>
          <w:p w14:paraId="7BAAB2E5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DF925" w14:textId="77777777" w:rsidR="00956797" w:rsidRPr="00670920" w:rsidRDefault="00956797" w:rsidP="00CA138E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P50/C M-6h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6BE751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1.043692053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95F753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0.893993596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3E1062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0.944993375</w:t>
            </w:r>
          </w:p>
        </w:tc>
      </w:tr>
      <w:tr w:rsidR="002B549C" w14:paraId="0DD1389E" w14:textId="77777777" w:rsidTr="003453BF">
        <w:trPr>
          <w:jc w:val="center"/>
        </w:trPr>
        <w:tc>
          <w:tcPr>
            <w:tcW w:w="1270" w:type="dxa"/>
          </w:tcPr>
          <w:p w14:paraId="0886DDB0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P50/C M-</w:t>
            </w:r>
            <w:r>
              <w:rPr>
                <w:rFonts w:ascii="Times New Roman" w:hAnsi="Times New Roman"/>
                <w:sz w:val="15"/>
                <w:szCs w:val="15"/>
              </w:rPr>
              <w:t>12</w:t>
            </w:r>
            <w:r w:rsidRPr="00003C9B">
              <w:rPr>
                <w:rFonts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36362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856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387426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896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CCD5EE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74532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7FCAD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8324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E5644C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1854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457D38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15562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E19D5E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17600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5EF8B1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172350.6667</w:t>
            </w:r>
          </w:p>
        </w:tc>
        <w:tc>
          <w:tcPr>
            <w:tcW w:w="313" w:type="dxa"/>
            <w:shd w:val="clear" w:color="auto" w:fill="D9D9D9" w:themeFill="background1" w:themeFillShade="D9"/>
          </w:tcPr>
          <w:p w14:paraId="76775419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22CF4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P50/C M-12h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E37FCE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0.64921291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AAE2A4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0.53738950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C5A17E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0.641094663</w:t>
            </w:r>
          </w:p>
        </w:tc>
      </w:tr>
      <w:tr w:rsidR="002B549C" w14:paraId="4D8D7429" w14:textId="77777777" w:rsidTr="003453BF">
        <w:trPr>
          <w:jc w:val="center"/>
        </w:trPr>
        <w:tc>
          <w:tcPr>
            <w:tcW w:w="1270" w:type="dxa"/>
          </w:tcPr>
          <w:p w14:paraId="2E75B0B5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P50/C M-</w:t>
            </w:r>
            <w:r>
              <w:rPr>
                <w:rFonts w:ascii="Times New Roman" w:hAnsi="Times New Roman"/>
                <w:sz w:val="15"/>
                <w:szCs w:val="15"/>
              </w:rPr>
              <w:t>24</w:t>
            </w:r>
            <w:r w:rsidRPr="00003C9B">
              <w:rPr>
                <w:rFonts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8E924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3145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E4FEAB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3108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0AB1E0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311314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6AA5B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31222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D21F95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197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12454A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1010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F8D729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1064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633157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13485.3333</w:t>
            </w:r>
          </w:p>
        </w:tc>
        <w:tc>
          <w:tcPr>
            <w:tcW w:w="313" w:type="dxa"/>
            <w:shd w:val="clear" w:color="auto" w:fill="D9D9D9" w:themeFill="background1" w:themeFillShade="D9"/>
          </w:tcPr>
          <w:p w14:paraId="786897DD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70181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P50/C M-24h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21A2A1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0.69857747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68E27E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0.67588756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C5B3BF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0.676628741</w:t>
            </w:r>
          </w:p>
        </w:tc>
      </w:tr>
      <w:tr w:rsidR="002B549C" w14:paraId="6AE0BC48" w14:textId="77777777" w:rsidTr="003453BF">
        <w:trPr>
          <w:jc w:val="center"/>
        </w:trPr>
        <w:tc>
          <w:tcPr>
            <w:tcW w:w="1270" w:type="dxa"/>
          </w:tcPr>
          <w:p w14:paraId="46AE3790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P50/C M-</w:t>
            </w:r>
            <w:r>
              <w:rPr>
                <w:rFonts w:ascii="Times New Roman" w:hAnsi="Times New Roman"/>
                <w:sz w:val="15"/>
                <w:szCs w:val="15"/>
              </w:rPr>
              <w:t>48</w:t>
            </w:r>
            <w:r w:rsidRPr="00003C9B">
              <w:rPr>
                <w:rFonts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67405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979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ED9C17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969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89E1A4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95964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22EC3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96923.666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E8D50B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742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41D78C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37611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F6D373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34574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1AC875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332022.3333</w:t>
            </w:r>
          </w:p>
        </w:tc>
        <w:tc>
          <w:tcPr>
            <w:tcW w:w="313" w:type="dxa"/>
            <w:shd w:val="clear" w:color="auto" w:fill="D9D9D9" w:themeFill="background1" w:themeFillShade="D9"/>
          </w:tcPr>
          <w:p w14:paraId="6D88F6A2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AA5A7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P50/C M-48h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61DACD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0.92047075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13A9DD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1.26677983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685064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1.168196132</w:t>
            </w:r>
          </w:p>
        </w:tc>
      </w:tr>
      <w:tr w:rsidR="002B549C" w14:paraId="0EFB94DC" w14:textId="77777777" w:rsidTr="003453BF">
        <w:trPr>
          <w:jc w:val="center"/>
        </w:trPr>
        <w:tc>
          <w:tcPr>
            <w:tcW w:w="1270" w:type="dxa"/>
          </w:tcPr>
          <w:p w14:paraId="4AA3F996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P50/C M-</w:t>
            </w:r>
            <w:r>
              <w:rPr>
                <w:rFonts w:ascii="Times New Roman" w:hAnsi="Times New Roman"/>
                <w:sz w:val="15"/>
                <w:szCs w:val="15"/>
              </w:rPr>
              <w:t>72</w:t>
            </w:r>
            <w:r w:rsidRPr="00003C9B">
              <w:rPr>
                <w:rFonts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ACAD5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983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3410F7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986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7BA76D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98485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2D651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98473.333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74B378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3161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15FED3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9596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DDC4C8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30720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D32E94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306428</w:t>
            </w:r>
          </w:p>
        </w:tc>
        <w:tc>
          <w:tcPr>
            <w:tcW w:w="313" w:type="dxa"/>
            <w:shd w:val="clear" w:color="auto" w:fill="D9D9D9" w:themeFill="background1" w:themeFillShade="D9"/>
          </w:tcPr>
          <w:p w14:paraId="6FAEE29E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8B52C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P50/C M-72h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8B1081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1.05965326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05158E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0.99113227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18C99E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1.029200797</w:t>
            </w:r>
          </w:p>
        </w:tc>
        <w:bookmarkStart w:id="0" w:name="_GoBack"/>
        <w:bookmarkEnd w:id="0"/>
      </w:tr>
      <w:tr w:rsidR="002B549C" w14:paraId="7DEBE427" w14:textId="77777777" w:rsidTr="003453BF">
        <w:trPr>
          <w:jc w:val="center"/>
        </w:trPr>
        <w:tc>
          <w:tcPr>
            <w:tcW w:w="1270" w:type="dxa"/>
          </w:tcPr>
          <w:p w14:paraId="648A62F5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P50/C M-6h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34332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976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35A81D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977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7F16EE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97126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FA3B8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97510.666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589BF7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3436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642F91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36062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81A98A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36560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51E122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356616.3333</w:t>
            </w:r>
          </w:p>
        </w:tc>
        <w:tc>
          <w:tcPr>
            <w:tcW w:w="313" w:type="dxa"/>
            <w:shd w:val="clear" w:color="auto" w:fill="D9D9D9" w:themeFill="background1" w:themeFillShade="D9"/>
          </w:tcPr>
          <w:p w14:paraId="4336B290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D16A8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P50/C M-96h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0AE46E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1.1545496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EA08AF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1.2110383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5BE84F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1.230461151</w:t>
            </w:r>
          </w:p>
        </w:tc>
      </w:tr>
      <w:tr w:rsidR="002B549C" w14:paraId="6922548E" w14:textId="77777777" w:rsidTr="003453BF">
        <w:trPr>
          <w:jc w:val="center"/>
        </w:trPr>
        <w:tc>
          <w:tcPr>
            <w:tcW w:w="1270" w:type="dxa"/>
          </w:tcPr>
          <w:p w14:paraId="5D9CBAFB" w14:textId="77777777" w:rsidR="00956797" w:rsidRPr="00003C9B" w:rsidRDefault="00956797" w:rsidP="00CA138E">
            <w:pPr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P50/NPV M-6h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E111D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916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A36EE2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946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E1BCC6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9571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3EEB1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93985.333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B8D266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117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6C3B38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5165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28949B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8185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D9E02B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48415.3333</w:t>
            </w:r>
          </w:p>
        </w:tc>
        <w:tc>
          <w:tcPr>
            <w:tcW w:w="313" w:type="dxa"/>
            <w:shd w:val="clear" w:color="auto" w:fill="D9D9D9" w:themeFill="background1" w:themeFillShade="D9"/>
          </w:tcPr>
          <w:p w14:paraId="10798DA4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B9303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P50/NPV M-6h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83AA09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0.7260554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1F1434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0.85418158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56EF2C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0.953133296</w:t>
            </w:r>
          </w:p>
        </w:tc>
      </w:tr>
      <w:tr w:rsidR="002B549C" w14:paraId="2AE5563B" w14:textId="77777777" w:rsidTr="003453BF">
        <w:trPr>
          <w:jc w:val="center"/>
        </w:trPr>
        <w:tc>
          <w:tcPr>
            <w:tcW w:w="1270" w:type="dxa"/>
          </w:tcPr>
          <w:p w14:paraId="6512C93D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P50/NPV M-</w:t>
            </w:r>
            <w:r>
              <w:rPr>
                <w:rFonts w:ascii="Times New Roman" w:hAnsi="Times New Roman"/>
                <w:sz w:val="15"/>
                <w:szCs w:val="15"/>
              </w:rPr>
              <w:t>12</w:t>
            </w:r>
            <w:r w:rsidRPr="00003C9B">
              <w:rPr>
                <w:rFonts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F1A74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3240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66A031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3123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1C5FA6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31311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E5A11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316511.666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221444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7869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706997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67700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8FAD7C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64813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FF298A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704012</w:t>
            </w:r>
          </w:p>
        </w:tc>
        <w:tc>
          <w:tcPr>
            <w:tcW w:w="313" w:type="dxa"/>
            <w:shd w:val="clear" w:color="auto" w:fill="D9D9D9" w:themeFill="background1" w:themeFillShade="D9"/>
          </w:tcPr>
          <w:p w14:paraId="07E97584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E0F76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P50/NPV M-12h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B3F8C9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2.42813722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5C0578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2.16746705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4AAD40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2.069971991</w:t>
            </w:r>
          </w:p>
        </w:tc>
      </w:tr>
      <w:tr w:rsidR="002B549C" w14:paraId="3A317CD9" w14:textId="77777777" w:rsidTr="003453BF">
        <w:trPr>
          <w:jc w:val="center"/>
        </w:trPr>
        <w:tc>
          <w:tcPr>
            <w:tcW w:w="1270" w:type="dxa"/>
          </w:tcPr>
          <w:p w14:paraId="3B29D127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P50/NPV M-</w:t>
            </w:r>
            <w:r>
              <w:rPr>
                <w:rFonts w:ascii="Times New Roman" w:hAnsi="Times New Roman"/>
                <w:sz w:val="15"/>
                <w:szCs w:val="15"/>
              </w:rPr>
              <w:t>24</w:t>
            </w:r>
            <w:r w:rsidRPr="00003C9B">
              <w:rPr>
                <w:rFonts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99617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3056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0FD0C9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301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C9A675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307452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39EAA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30478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EA902A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574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A95BC6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3261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328B4B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1064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167B98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33555</w:t>
            </w:r>
          </w:p>
        </w:tc>
        <w:tc>
          <w:tcPr>
            <w:tcW w:w="313" w:type="dxa"/>
            <w:shd w:val="clear" w:color="auto" w:fill="D9D9D9" w:themeFill="background1" w:themeFillShade="D9"/>
          </w:tcPr>
          <w:p w14:paraId="05907962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D69EA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P50/NPV M-24h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24EA28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0.84219721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37EA8E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0.77214727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2E2440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0.685118327</w:t>
            </w:r>
          </w:p>
        </w:tc>
      </w:tr>
      <w:tr w:rsidR="002B549C" w14:paraId="431B4F66" w14:textId="77777777" w:rsidTr="003453BF">
        <w:trPr>
          <w:jc w:val="center"/>
        </w:trPr>
        <w:tc>
          <w:tcPr>
            <w:tcW w:w="1270" w:type="dxa"/>
          </w:tcPr>
          <w:p w14:paraId="178F6342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P50/NPV M-</w:t>
            </w:r>
            <w:r>
              <w:rPr>
                <w:rFonts w:ascii="Times New Roman" w:hAnsi="Times New Roman"/>
                <w:sz w:val="15"/>
                <w:szCs w:val="15"/>
              </w:rPr>
              <w:t>48</w:t>
            </w:r>
            <w:r w:rsidRPr="00003C9B">
              <w:rPr>
                <w:rFonts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F86F5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1145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4956C0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1127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91AD0A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120056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80F55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11579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60FA49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1619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6E8428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19284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D0D0DD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0310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E9A26C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185953.6667</w:t>
            </w:r>
          </w:p>
        </w:tc>
        <w:tc>
          <w:tcPr>
            <w:tcW w:w="313" w:type="dxa"/>
            <w:shd w:val="clear" w:color="auto" w:fill="D9D9D9" w:themeFill="background1" w:themeFillShade="D9"/>
          </w:tcPr>
          <w:p w14:paraId="5108F80D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0FD5C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P50/NPV M-48h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A4AF2D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1.41358477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E13BC0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1.70978552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BDE587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1.691743853</w:t>
            </w:r>
          </w:p>
        </w:tc>
      </w:tr>
      <w:tr w:rsidR="002B549C" w14:paraId="287E9251" w14:textId="77777777" w:rsidTr="003453BF">
        <w:trPr>
          <w:jc w:val="center"/>
        </w:trPr>
        <w:tc>
          <w:tcPr>
            <w:tcW w:w="1270" w:type="dxa"/>
          </w:tcPr>
          <w:p w14:paraId="09C1D05A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P50/NPV M-</w:t>
            </w:r>
            <w:r>
              <w:rPr>
                <w:rFonts w:ascii="Times New Roman" w:hAnsi="Times New Roman"/>
                <w:sz w:val="15"/>
                <w:szCs w:val="15"/>
              </w:rPr>
              <w:t>72</w:t>
            </w:r>
            <w:r w:rsidRPr="00003C9B">
              <w:rPr>
                <w:rFonts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2CD6E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3245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6FF2C4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3378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C12226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332357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7B038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331588.666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4038D3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6581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D0C062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53789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713F3F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64154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94574F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612531.3333</w:t>
            </w:r>
          </w:p>
        </w:tc>
        <w:tc>
          <w:tcPr>
            <w:tcW w:w="313" w:type="dxa"/>
            <w:shd w:val="clear" w:color="auto" w:fill="D9D9D9" w:themeFill="background1" w:themeFillShade="D9"/>
          </w:tcPr>
          <w:p w14:paraId="3FE6629E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2170D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P50/NPV M-72h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1B046C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2.02780311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856DA4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1.59215133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CBEE38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1.930273772</w:t>
            </w:r>
          </w:p>
        </w:tc>
      </w:tr>
      <w:tr w:rsidR="002B549C" w14:paraId="0874B689" w14:textId="77777777" w:rsidTr="003453BF">
        <w:trPr>
          <w:jc w:val="center"/>
        </w:trPr>
        <w:tc>
          <w:tcPr>
            <w:tcW w:w="1270" w:type="dxa"/>
          </w:tcPr>
          <w:p w14:paraId="1ABFFB34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P50/NPV M-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  <w:r w:rsidRPr="00003C9B">
              <w:rPr>
                <w:rFonts w:ascii="Times New Roman" w:hAnsi="Times New Roman"/>
                <w:sz w:val="15"/>
                <w:szCs w:val="15"/>
              </w:rPr>
              <w:t>6h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4C232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3284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6ADCDF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3286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A80F48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328457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F26CE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328498.333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60968F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862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7CD12D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7442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719465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9343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56D9DC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5"/>
                <w:szCs w:val="15"/>
              </w:rPr>
              <w:t>284690</w:t>
            </w:r>
          </w:p>
        </w:tc>
        <w:tc>
          <w:tcPr>
            <w:tcW w:w="31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BF08772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8CE91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P50/NPV M-96h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698CAF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0.87149264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46E0BB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0.83508053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282086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70920">
              <w:rPr>
                <w:rFonts w:ascii="Times New Roman" w:hAnsi="Times New Roman"/>
                <w:sz w:val="15"/>
                <w:szCs w:val="15"/>
              </w:rPr>
              <w:t>0.893365037</w:t>
            </w:r>
          </w:p>
        </w:tc>
      </w:tr>
      <w:tr w:rsidR="002B549C" w14:paraId="39B0C7F5" w14:textId="77777777" w:rsidTr="003453BF">
        <w:trPr>
          <w:jc w:val="center"/>
        </w:trPr>
        <w:tc>
          <w:tcPr>
            <w:tcW w:w="1270" w:type="dxa"/>
            <w:shd w:val="clear" w:color="auto" w:fill="FFFFFF" w:themeFill="background1"/>
          </w:tcPr>
          <w:p w14:paraId="008B5102" w14:textId="77777777" w:rsidR="00956797" w:rsidRPr="00003C9B" w:rsidRDefault="00956797" w:rsidP="00CA138E">
            <w:pPr>
              <w:rPr>
                <w:rFonts w:ascii="Times New Roman" w:hAnsi="Times New Roman"/>
                <w:sz w:val="15"/>
                <w:szCs w:val="15"/>
              </w:rPr>
            </w:pPr>
            <w:r w:rsidRPr="00003C9B">
              <w:rPr>
                <w:rFonts w:ascii="Times New Roman" w:hAnsi="Times New Roman"/>
                <w:sz w:val="18"/>
                <w:szCs w:val="18"/>
              </w:rPr>
              <w:t>Sampl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1D55BF">
              <w:rPr>
                <w:rFonts w:ascii="Times New Roman" w:hAnsi="Times New Roman"/>
                <w:b/>
                <w:sz w:val="18"/>
                <w:szCs w:val="18"/>
              </w:rPr>
              <w:t>SuN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AF65C8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E0A25F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C1C724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01857E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6B35AD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F6EDEA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11E919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283BAC" w14:textId="77777777" w:rsidR="00956797" w:rsidRPr="00003C9B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B861C4A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F7FE74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E96B1F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BF934D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82D84C" w14:textId="77777777" w:rsidR="00956797" w:rsidRPr="00670920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2B549C" w14:paraId="6174A178" w14:textId="77777777" w:rsidTr="003453BF">
        <w:trPr>
          <w:jc w:val="center"/>
        </w:trPr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3CE81" w14:textId="77777777" w:rsidR="00956797" w:rsidRPr="00003C9B" w:rsidRDefault="00956797" w:rsidP="00CA138E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uN</w:t>
            </w:r>
            <w:r w:rsidRPr="00003C9B">
              <w:rPr>
                <w:rFonts w:ascii="Times New Roman" w:hAnsi="Times New Roman"/>
                <w:sz w:val="15"/>
                <w:szCs w:val="15"/>
              </w:rPr>
              <w:t>/C M-6h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6162A" w14:textId="77777777" w:rsidR="00956797" w:rsidRPr="001D55BF" w:rsidRDefault="00956797" w:rsidP="00CA138E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3458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CD00EE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34512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A982B9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345451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08F25C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345463.6667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4696A1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2916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0D64D9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28223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E2A1D0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290012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667F41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287958.3333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62CC086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29B55" w14:textId="77777777" w:rsidR="00956797" w:rsidRPr="00EC75FA" w:rsidRDefault="00956797" w:rsidP="00CA138E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SuN/C M-6h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E1718" w14:textId="77777777" w:rsidR="00956797" w:rsidRPr="00EC75FA" w:rsidRDefault="00956797" w:rsidP="00CA138E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0.84331552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78E071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0.817766948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47181C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0.839517037</w:t>
            </w:r>
          </w:p>
        </w:tc>
      </w:tr>
      <w:tr w:rsidR="002B549C" w14:paraId="72AFD03D" w14:textId="77777777" w:rsidTr="003453BF">
        <w:trPr>
          <w:jc w:val="center"/>
        </w:trPr>
        <w:tc>
          <w:tcPr>
            <w:tcW w:w="1270" w:type="dxa"/>
          </w:tcPr>
          <w:p w14:paraId="52635461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uN</w:t>
            </w:r>
            <w:r w:rsidRPr="00003C9B">
              <w:rPr>
                <w:rFonts w:ascii="Times New Roman" w:hAnsi="Times New Roman"/>
                <w:sz w:val="15"/>
                <w:szCs w:val="15"/>
              </w:rPr>
              <w:t>/C M-</w:t>
            </w:r>
            <w:r>
              <w:rPr>
                <w:rFonts w:ascii="Times New Roman" w:hAnsi="Times New Roman"/>
                <w:sz w:val="15"/>
                <w:szCs w:val="15"/>
              </w:rPr>
              <w:t>12</w:t>
            </w:r>
            <w:r w:rsidRPr="00003C9B">
              <w:rPr>
                <w:rFonts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8FAA2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3381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A3FA2F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3381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C1B50B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33817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4B23E9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33815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AD9556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2692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46C91A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27412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9DC183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27235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159AFB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271915.6667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AE7413D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E8186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SuN/C M-12h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BCCA5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0.79636815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669D0D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0.81063106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A3BDA9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0.805381909</w:t>
            </w:r>
          </w:p>
        </w:tc>
      </w:tr>
      <w:tr w:rsidR="002B549C" w14:paraId="406FD749" w14:textId="77777777" w:rsidTr="003453BF">
        <w:trPr>
          <w:jc w:val="center"/>
        </w:trPr>
        <w:tc>
          <w:tcPr>
            <w:tcW w:w="1270" w:type="dxa"/>
          </w:tcPr>
          <w:p w14:paraId="5DD497D0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uN</w:t>
            </w:r>
            <w:r w:rsidRPr="00003C9B">
              <w:rPr>
                <w:rFonts w:ascii="Times New Roman" w:hAnsi="Times New Roman"/>
                <w:sz w:val="15"/>
                <w:szCs w:val="15"/>
              </w:rPr>
              <w:t>/C M-</w:t>
            </w:r>
            <w:r>
              <w:rPr>
                <w:rFonts w:ascii="Times New Roman" w:hAnsi="Times New Roman"/>
                <w:sz w:val="15"/>
                <w:szCs w:val="15"/>
              </w:rPr>
              <w:t>24</w:t>
            </w:r>
            <w:r w:rsidRPr="00003C9B">
              <w:rPr>
                <w:rFonts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0F6E1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3072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9BFA4B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3174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DDDFF1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30562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E51271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310099.666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01567C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3665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5FC05E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35994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63B097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36596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7A4D8D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364143.3333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8FDD2A5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6D52A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SuN/C M-24h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C8233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1.19289201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0BC57A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1.13398674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A3C956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1.197410569</w:t>
            </w:r>
          </w:p>
        </w:tc>
      </w:tr>
      <w:tr w:rsidR="002B549C" w14:paraId="74FD8D54" w14:textId="77777777" w:rsidTr="003453BF">
        <w:trPr>
          <w:jc w:val="center"/>
        </w:trPr>
        <w:tc>
          <w:tcPr>
            <w:tcW w:w="1270" w:type="dxa"/>
          </w:tcPr>
          <w:p w14:paraId="1DA2ECB4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uN</w:t>
            </w:r>
            <w:r w:rsidRPr="00003C9B">
              <w:rPr>
                <w:rFonts w:ascii="Times New Roman" w:hAnsi="Times New Roman"/>
                <w:sz w:val="15"/>
                <w:szCs w:val="15"/>
              </w:rPr>
              <w:t>/C M-</w:t>
            </w:r>
            <w:r>
              <w:rPr>
                <w:rFonts w:ascii="Times New Roman" w:hAnsi="Times New Roman"/>
                <w:sz w:val="15"/>
                <w:szCs w:val="15"/>
              </w:rPr>
              <w:t>48</w:t>
            </w:r>
            <w:r w:rsidRPr="00003C9B">
              <w:rPr>
                <w:rFonts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F7F6C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3078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A81766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2955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964A45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29671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AC04F8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30002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478378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6901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8B8995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67452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29DDB1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68017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2A8A7F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681614.3333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B0FF0A4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FC0DB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SuN/C M-48h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6865F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2.24187575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BDCB2C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2.2826120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2816C0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2.292371053</w:t>
            </w:r>
          </w:p>
        </w:tc>
      </w:tr>
      <w:tr w:rsidR="002B549C" w14:paraId="14C47A00" w14:textId="77777777" w:rsidTr="003453BF">
        <w:trPr>
          <w:jc w:val="center"/>
        </w:trPr>
        <w:tc>
          <w:tcPr>
            <w:tcW w:w="1270" w:type="dxa"/>
          </w:tcPr>
          <w:p w14:paraId="3E23B797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uN</w:t>
            </w:r>
            <w:r w:rsidRPr="00003C9B">
              <w:rPr>
                <w:rFonts w:ascii="Times New Roman" w:hAnsi="Times New Roman"/>
                <w:sz w:val="15"/>
                <w:szCs w:val="15"/>
              </w:rPr>
              <w:t>/C M-</w:t>
            </w:r>
            <w:r>
              <w:rPr>
                <w:rFonts w:ascii="Times New Roman" w:hAnsi="Times New Roman"/>
                <w:sz w:val="15"/>
                <w:szCs w:val="15"/>
              </w:rPr>
              <w:t>72</w:t>
            </w:r>
            <w:r w:rsidRPr="00003C9B">
              <w:rPr>
                <w:rFonts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7013B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3130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072B6B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3121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1992CC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32311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215762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316121.333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21F1B8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7155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42CC47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75511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A38E9E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79524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A32088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755307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E23F924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9BDF6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SuN/C M-72h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93EB7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2.28558560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07BCBC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2.41888229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E0525D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2.461196118</w:t>
            </w:r>
          </w:p>
        </w:tc>
      </w:tr>
      <w:tr w:rsidR="002B549C" w14:paraId="2E928324" w14:textId="77777777" w:rsidTr="003453BF">
        <w:trPr>
          <w:jc w:val="center"/>
        </w:trPr>
        <w:tc>
          <w:tcPr>
            <w:tcW w:w="1270" w:type="dxa"/>
          </w:tcPr>
          <w:p w14:paraId="50891F07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uN</w:t>
            </w:r>
            <w:r w:rsidRPr="00003C9B">
              <w:rPr>
                <w:rFonts w:ascii="Times New Roman" w:hAnsi="Times New Roman"/>
                <w:sz w:val="15"/>
                <w:szCs w:val="15"/>
              </w:rPr>
              <w:t>/C M-6h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81EE5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2899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45F862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2879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567C21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28789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E4BE21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288597.333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5EBE0C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7436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ADA5D4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74400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BF9D32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74321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FE3F36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743621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1CBCF5D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EF270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SuN/C M-96h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76962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2.56461792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62C55E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2.5839379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3A8F26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2.581549395</w:t>
            </w:r>
          </w:p>
        </w:tc>
      </w:tr>
      <w:tr w:rsidR="002B549C" w14:paraId="0F47762A" w14:textId="77777777" w:rsidTr="003453BF">
        <w:trPr>
          <w:jc w:val="center"/>
        </w:trPr>
        <w:tc>
          <w:tcPr>
            <w:tcW w:w="1270" w:type="dxa"/>
          </w:tcPr>
          <w:p w14:paraId="45BDC9DB" w14:textId="77777777" w:rsidR="00956797" w:rsidRPr="00003C9B" w:rsidRDefault="00956797" w:rsidP="00CA138E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uN</w:t>
            </w:r>
            <w:r w:rsidRPr="00003C9B">
              <w:rPr>
                <w:rFonts w:ascii="Times New Roman" w:hAnsi="Times New Roman"/>
                <w:sz w:val="15"/>
                <w:szCs w:val="15"/>
              </w:rPr>
              <w:t>/NPV M-6h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59EDE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2756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DC68FE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2876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B4908B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23698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1A0E26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266771.333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9D7FA0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3001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360354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29016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2A8988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29410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EADBFA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294812.3333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2060127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70E67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SuN/NPV M-6h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0926F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1.08882762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1E8079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1.00873966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3354C3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1.241037218</w:t>
            </w:r>
          </w:p>
        </w:tc>
      </w:tr>
      <w:tr w:rsidR="002B549C" w14:paraId="6E92F9CF" w14:textId="77777777" w:rsidTr="003453BF">
        <w:trPr>
          <w:jc w:val="center"/>
        </w:trPr>
        <w:tc>
          <w:tcPr>
            <w:tcW w:w="1270" w:type="dxa"/>
          </w:tcPr>
          <w:p w14:paraId="438CDB03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lastRenderedPageBreak/>
              <w:t>SuN</w:t>
            </w:r>
            <w:r w:rsidRPr="00003C9B">
              <w:rPr>
                <w:rFonts w:ascii="Times New Roman" w:hAnsi="Times New Roman"/>
                <w:sz w:val="15"/>
                <w:szCs w:val="15"/>
              </w:rPr>
              <w:t>/NPV M-</w:t>
            </w:r>
            <w:r>
              <w:rPr>
                <w:rFonts w:ascii="Times New Roman" w:hAnsi="Times New Roman"/>
                <w:sz w:val="15"/>
                <w:szCs w:val="15"/>
              </w:rPr>
              <w:t>12</w:t>
            </w:r>
            <w:r w:rsidRPr="00003C9B">
              <w:rPr>
                <w:rFonts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ACCF2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2900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5524FF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2901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79369C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29200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30CEB1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290750.333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765C35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2963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BC1321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28536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36A378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29332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29FB34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291681.3333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C96ADBD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4202D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SuN/NPV M-12h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33A23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1.02165624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FA17BF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0.98343028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6DDBB9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1.004517046</w:t>
            </w:r>
          </w:p>
        </w:tc>
      </w:tr>
      <w:tr w:rsidR="002B549C" w14:paraId="20962ED0" w14:textId="77777777" w:rsidTr="003453BF">
        <w:trPr>
          <w:jc w:val="center"/>
        </w:trPr>
        <w:tc>
          <w:tcPr>
            <w:tcW w:w="1270" w:type="dxa"/>
          </w:tcPr>
          <w:p w14:paraId="17865D7C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uN</w:t>
            </w:r>
            <w:r w:rsidRPr="00003C9B">
              <w:rPr>
                <w:rFonts w:ascii="Times New Roman" w:hAnsi="Times New Roman"/>
                <w:sz w:val="15"/>
                <w:szCs w:val="15"/>
              </w:rPr>
              <w:t>/NPV M-</w:t>
            </w:r>
            <w:r>
              <w:rPr>
                <w:rFonts w:ascii="Times New Roman" w:hAnsi="Times New Roman"/>
                <w:sz w:val="15"/>
                <w:szCs w:val="15"/>
              </w:rPr>
              <w:t>24</w:t>
            </w:r>
            <w:r w:rsidRPr="00003C9B">
              <w:rPr>
                <w:rFonts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D10A0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2910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3394E8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2898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E44665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28697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6D80C9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289291.666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F26EAC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5843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8C732F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58512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2B9C7A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58463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1EDC51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584704.3333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0F71420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BDD7B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SuN/NPV M-24h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C6098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2.00790653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1287CC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2.01855633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F0A27B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2.03722611</w:t>
            </w:r>
          </w:p>
        </w:tc>
      </w:tr>
      <w:tr w:rsidR="002B549C" w14:paraId="124C3CD5" w14:textId="77777777" w:rsidTr="003453BF">
        <w:trPr>
          <w:jc w:val="center"/>
        </w:trPr>
        <w:tc>
          <w:tcPr>
            <w:tcW w:w="1270" w:type="dxa"/>
          </w:tcPr>
          <w:p w14:paraId="3C8EAB38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uN</w:t>
            </w:r>
            <w:r w:rsidRPr="00003C9B">
              <w:rPr>
                <w:rFonts w:ascii="Times New Roman" w:hAnsi="Times New Roman"/>
                <w:sz w:val="15"/>
                <w:szCs w:val="15"/>
              </w:rPr>
              <w:t>/NPV M-</w:t>
            </w:r>
            <w:r>
              <w:rPr>
                <w:rFonts w:ascii="Times New Roman" w:hAnsi="Times New Roman"/>
                <w:sz w:val="15"/>
                <w:szCs w:val="15"/>
              </w:rPr>
              <w:t>48</w:t>
            </w:r>
            <w:r w:rsidRPr="00003C9B">
              <w:rPr>
                <w:rFonts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B4C06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3124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B0635D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3007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E0B0D1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30124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EC0716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30483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D8A392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7606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07E3F2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74111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C06E77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72093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5AA3E0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740914.6667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74D7748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5D3C3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SuN/NPV M-48h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981B5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2.43439357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F1DA7E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2.46396880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57E72B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2.3931757</w:t>
            </w:r>
          </w:p>
        </w:tc>
      </w:tr>
      <w:tr w:rsidR="002B549C" w14:paraId="06BA16B8" w14:textId="77777777" w:rsidTr="003453BF">
        <w:trPr>
          <w:jc w:val="center"/>
        </w:trPr>
        <w:tc>
          <w:tcPr>
            <w:tcW w:w="1270" w:type="dxa"/>
          </w:tcPr>
          <w:p w14:paraId="11C6738D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uN</w:t>
            </w:r>
            <w:r w:rsidRPr="00003C9B">
              <w:rPr>
                <w:rFonts w:ascii="Times New Roman" w:hAnsi="Times New Roman"/>
                <w:sz w:val="15"/>
                <w:szCs w:val="15"/>
              </w:rPr>
              <w:t>/NPV M-</w:t>
            </w:r>
            <w:r>
              <w:rPr>
                <w:rFonts w:ascii="Times New Roman" w:hAnsi="Times New Roman"/>
                <w:sz w:val="15"/>
                <w:szCs w:val="15"/>
              </w:rPr>
              <w:t>72</w:t>
            </w:r>
            <w:r w:rsidRPr="00003C9B">
              <w:rPr>
                <w:rFonts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B963C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3485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CF1D24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3494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9DC167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34695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113F4B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34830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B606E7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8878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33798C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89887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CAE174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84562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37E0B4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877436.3333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9B430C1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F5460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SuN/NPV M-72h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4AECF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2.54737591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82FD10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2.57237295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331BB1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2.437291037</w:t>
            </w:r>
          </w:p>
        </w:tc>
      </w:tr>
      <w:tr w:rsidR="002B549C" w14:paraId="504CDEAD" w14:textId="77777777" w:rsidTr="003453BF">
        <w:trPr>
          <w:jc w:val="center"/>
        </w:trPr>
        <w:tc>
          <w:tcPr>
            <w:tcW w:w="1270" w:type="dxa"/>
          </w:tcPr>
          <w:p w14:paraId="2C0633E9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uN</w:t>
            </w:r>
            <w:r w:rsidRPr="00003C9B">
              <w:rPr>
                <w:rFonts w:ascii="Times New Roman" w:hAnsi="Times New Roman"/>
                <w:sz w:val="15"/>
                <w:szCs w:val="15"/>
              </w:rPr>
              <w:t>/NPV M-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  <w:r w:rsidRPr="00003C9B">
              <w:rPr>
                <w:rFonts w:ascii="Times New Roman" w:hAnsi="Times New Roman"/>
                <w:sz w:val="15"/>
                <w:szCs w:val="15"/>
              </w:rPr>
              <w:t>6h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24BCA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3078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222534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312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FA04CB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31230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96D5D5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310725.666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963069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9774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CBF26E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99896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2027F8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96897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AA5645" w14:textId="77777777" w:rsidR="00956797" w:rsidRPr="001D55BF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55BF">
              <w:rPr>
                <w:rFonts w:ascii="Times New Roman" w:hAnsi="Times New Roman"/>
                <w:sz w:val="15"/>
                <w:szCs w:val="15"/>
              </w:rPr>
              <w:t>981781.6667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7BC749A" w14:textId="77777777" w:rsidR="00956797" w:rsidRPr="009F24E9" w:rsidRDefault="00956797" w:rsidP="00CA138E">
            <w:pPr>
              <w:rPr>
                <w:rFonts w:ascii="Times New Roman" w:hAnsi="Times New Roman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20221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SuN/NPV M-96h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858B9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3.17483539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60758B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3.20174226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8A2225" w14:textId="77777777" w:rsidR="00956797" w:rsidRPr="00EC75FA" w:rsidRDefault="00956797" w:rsidP="00CA138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75FA">
              <w:rPr>
                <w:rFonts w:ascii="Times New Roman" w:hAnsi="Times New Roman"/>
                <w:sz w:val="15"/>
                <w:szCs w:val="15"/>
              </w:rPr>
              <w:t>3.102603511</w:t>
            </w:r>
          </w:p>
        </w:tc>
      </w:tr>
    </w:tbl>
    <w:p w14:paraId="300768A4" w14:textId="77777777" w:rsidR="00956797" w:rsidRDefault="00956797" w:rsidP="00956797">
      <w:pPr>
        <w:rPr>
          <w:rFonts w:ascii="Times New Roman" w:hAnsi="Times New Roman" w:cs="Times New Roman"/>
        </w:rPr>
      </w:pPr>
    </w:p>
    <w:p w14:paraId="27463498" w14:textId="77777777" w:rsidR="00956797" w:rsidRDefault="00956797" w:rsidP="00956797">
      <w:pPr>
        <w:rPr>
          <w:rFonts w:ascii="Times New Roman" w:hAnsi="Times New Roman" w:cs="Times New Roman"/>
        </w:rPr>
      </w:pPr>
    </w:p>
    <w:p w14:paraId="24E8B4F5" w14:textId="77777777" w:rsidR="00EC0943" w:rsidRDefault="00EC0943"/>
    <w:p w14:paraId="089ADB54" w14:textId="77777777" w:rsidR="00956797" w:rsidRDefault="00956797"/>
    <w:p w14:paraId="2C5292E8" w14:textId="77777777" w:rsidR="00956797" w:rsidRDefault="00956797"/>
    <w:p w14:paraId="3BD5716E" w14:textId="77777777" w:rsidR="00956797" w:rsidRDefault="00956797"/>
    <w:p w14:paraId="29B9CF15" w14:textId="77777777" w:rsidR="00956797" w:rsidRDefault="00956797"/>
    <w:p w14:paraId="2F7F4E49" w14:textId="77777777" w:rsidR="00956797" w:rsidRDefault="00956797"/>
    <w:p w14:paraId="74E633D9" w14:textId="77777777" w:rsidR="00956797" w:rsidRDefault="00956797"/>
    <w:p w14:paraId="059248D5" w14:textId="77777777" w:rsidR="00956797" w:rsidRDefault="00956797"/>
    <w:p w14:paraId="2EF986D4" w14:textId="77777777" w:rsidR="00956797" w:rsidRDefault="00956797"/>
    <w:p w14:paraId="2D44E404" w14:textId="77777777" w:rsidR="00956797" w:rsidRDefault="00956797"/>
    <w:p w14:paraId="71413C5F" w14:textId="77777777" w:rsidR="00956797" w:rsidRDefault="00956797"/>
    <w:p w14:paraId="58A4445C" w14:textId="77777777" w:rsidR="00956797" w:rsidRDefault="00956797"/>
    <w:p w14:paraId="0767C5DF" w14:textId="77777777" w:rsidR="00956797" w:rsidRDefault="00956797"/>
    <w:p w14:paraId="3C3654F6" w14:textId="77777777" w:rsidR="00956797" w:rsidRDefault="00956797"/>
    <w:p w14:paraId="6A8A427A" w14:textId="77777777" w:rsidR="00956797" w:rsidRDefault="00956797"/>
    <w:p w14:paraId="0FF4B1AF" w14:textId="77777777" w:rsidR="00956797" w:rsidRDefault="00956797"/>
    <w:p w14:paraId="7E603D0B" w14:textId="77777777" w:rsidR="00956797" w:rsidRDefault="00956797"/>
    <w:p w14:paraId="6541EDAB" w14:textId="77777777" w:rsidR="00956797" w:rsidRDefault="00956797"/>
    <w:p w14:paraId="3297E298" w14:textId="77777777" w:rsidR="00956797" w:rsidRDefault="00956797"/>
    <w:p w14:paraId="38A52FC5" w14:textId="77777777" w:rsidR="00956797" w:rsidRDefault="00956797"/>
    <w:p w14:paraId="41EBB25C" w14:textId="77777777" w:rsidR="00956797" w:rsidRDefault="00956797"/>
    <w:p w14:paraId="78F08635" w14:textId="77777777" w:rsidR="00956797" w:rsidRDefault="00956797"/>
    <w:p w14:paraId="10DC6AF2" w14:textId="77777777" w:rsidR="00956797" w:rsidRDefault="00956797"/>
    <w:p w14:paraId="4CF7ED7A" w14:textId="77777777" w:rsidR="00956797" w:rsidRDefault="00956797"/>
    <w:p w14:paraId="5E4A3A00" w14:textId="77777777" w:rsidR="00956797" w:rsidRDefault="00956797"/>
    <w:p w14:paraId="71EDEB5C" w14:textId="77777777" w:rsidR="00956797" w:rsidRDefault="00956797"/>
    <w:p w14:paraId="5DCB8AD1" w14:textId="77777777" w:rsidR="00956797" w:rsidRDefault="00956797"/>
    <w:p w14:paraId="6C065ECF" w14:textId="77777777" w:rsidR="00956797" w:rsidRDefault="00956797"/>
    <w:p w14:paraId="24BD341A" w14:textId="77777777" w:rsidR="00956797" w:rsidRDefault="00956797"/>
    <w:p w14:paraId="3D2EBF16" w14:textId="77777777" w:rsidR="00956797" w:rsidRDefault="00956797"/>
    <w:p w14:paraId="6028A89D" w14:textId="77777777" w:rsidR="00956797" w:rsidRDefault="00956797"/>
    <w:p w14:paraId="3CA42800" w14:textId="77777777" w:rsidR="00956797" w:rsidRDefault="00956797"/>
    <w:p w14:paraId="7CC42EEC" w14:textId="77777777" w:rsidR="00956797" w:rsidRDefault="00956797"/>
    <w:p w14:paraId="46276B90" w14:textId="77777777" w:rsidR="00956797" w:rsidRDefault="00956797"/>
    <w:p w14:paraId="1916A91B" w14:textId="77777777" w:rsidR="00956797" w:rsidRDefault="00956797"/>
    <w:p w14:paraId="749D6D95" w14:textId="77777777" w:rsidR="00956797" w:rsidRDefault="00956797"/>
    <w:p w14:paraId="4D3658C5" w14:textId="77777777" w:rsidR="00956797" w:rsidRDefault="00956797"/>
    <w:p w14:paraId="2A2FA31A" w14:textId="77777777" w:rsidR="00956797" w:rsidRDefault="00956797"/>
    <w:p w14:paraId="518A9F9E" w14:textId="77777777" w:rsidR="00956797" w:rsidRDefault="00956797"/>
    <w:p w14:paraId="6225FD37" w14:textId="77777777" w:rsidR="00956797" w:rsidRDefault="00956797"/>
    <w:p w14:paraId="760F5997" w14:textId="77777777" w:rsidR="00956797" w:rsidRDefault="00956797"/>
    <w:p w14:paraId="2D947B9D" w14:textId="77777777" w:rsidR="00956797" w:rsidRDefault="00956797"/>
    <w:p w14:paraId="080F1852" w14:textId="77777777" w:rsidR="00956797" w:rsidRDefault="00956797"/>
    <w:p w14:paraId="0BE8853F" w14:textId="77777777" w:rsidR="00956797" w:rsidRDefault="00956797"/>
    <w:p w14:paraId="7A02E52B" w14:textId="77777777" w:rsidR="00956797" w:rsidRDefault="00956797"/>
    <w:p w14:paraId="1FC37A1B" w14:textId="77777777" w:rsidR="00956797" w:rsidRDefault="00956797"/>
    <w:sectPr w:rsidR="00956797" w:rsidSect="009567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EC7207" w14:textId="77777777" w:rsidR="00757F40" w:rsidRDefault="00757F40" w:rsidP="00956797">
      <w:r>
        <w:separator/>
      </w:r>
    </w:p>
  </w:endnote>
  <w:endnote w:type="continuationSeparator" w:id="0">
    <w:p w14:paraId="03D35D7E" w14:textId="77777777" w:rsidR="00757F40" w:rsidRDefault="00757F40" w:rsidP="009567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0566CC" w14:textId="77777777" w:rsidR="00757F40" w:rsidRDefault="00757F40" w:rsidP="00956797">
      <w:r>
        <w:separator/>
      </w:r>
    </w:p>
  </w:footnote>
  <w:footnote w:type="continuationSeparator" w:id="0">
    <w:p w14:paraId="6C1D84C0" w14:textId="77777777" w:rsidR="00757F40" w:rsidRDefault="00757F40" w:rsidP="009567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752"/>
    <w:rsid w:val="002B549C"/>
    <w:rsid w:val="003453BF"/>
    <w:rsid w:val="00576D7D"/>
    <w:rsid w:val="00695934"/>
    <w:rsid w:val="00726752"/>
    <w:rsid w:val="00757F40"/>
    <w:rsid w:val="00956797"/>
    <w:rsid w:val="00A7142B"/>
    <w:rsid w:val="00EC0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F43850"/>
  <w15:chartTrackingRefBased/>
  <w15:docId w15:val="{7D45CC97-4DD2-42FA-B078-4283118C5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6797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72675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267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267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2675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2675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2675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2675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2675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2675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2675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7267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7267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726752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726752"/>
    <w:rPr>
      <w:rFonts w:cstheme="majorBidi"/>
      <w:color w:val="0F4761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726752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726752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726752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72675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72675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7267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2675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7267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267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72675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2675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2675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267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72675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26752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9567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956797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9567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956797"/>
    <w:rPr>
      <w:sz w:val="18"/>
      <w:szCs w:val="18"/>
    </w:rPr>
  </w:style>
  <w:style w:type="table" w:styleId="ac">
    <w:name w:val="Table Grid"/>
    <w:basedOn w:val="a1"/>
    <w:uiPriority w:val="39"/>
    <w:rsid w:val="00956797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02</Words>
  <Characters>2868</Characters>
  <Application>Microsoft Office Word</Application>
  <DocSecurity>0</DocSecurity>
  <Lines>23</Lines>
  <Paragraphs>6</Paragraphs>
  <ScaleCrop>false</ScaleCrop>
  <Company/>
  <LinksUpToDate>false</LinksUpToDate>
  <CharactersWithSpaces>3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红 张</dc:creator>
  <cp:keywords/>
  <dc:description/>
  <cp:lastModifiedBy>lenovo</cp:lastModifiedBy>
  <cp:revision>4</cp:revision>
  <dcterms:created xsi:type="dcterms:W3CDTF">2026-01-28T14:06:00Z</dcterms:created>
  <dcterms:modified xsi:type="dcterms:W3CDTF">2026-01-30T09:47:00Z</dcterms:modified>
</cp:coreProperties>
</file>